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sz w:val="24"/>
          <w:szCs w:val="24"/>
          <w:lang w:val="en-US"/>
        </w:rPr>
        <w:t>Competition cages with different ratios of LR[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Pip(Is)] males showing the number of infertile egg rafts amongst the total number of egg rafts collected in each trial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20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0"/>
        <w:gridCol w:w="195"/>
        <w:gridCol w:w="2552"/>
        <w:gridCol w:w="195"/>
        <w:gridCol w:w="1600"/>
        <w:gridCol w:w="195"/>
        <w:gridCol w:w="703"/>
        <w:gridCol w:w="240"/>
        <w:gridCol w:w="1408"/>
        <w:gridCol w:w="195"/>
        <w:gridCol w:w="1878"/>
      </w:tblGrid>
      <w:tr>
        <w:trPr>
          <w:trHeight w:val="525" w:hRule="atLeast"/>
        </w:trPr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Field♂:LR[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lang w:val="en-US"/>
              </w:rPr>
              <w:t>w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(Is)]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lang w:val="en-US"/>
              </w:rPr>
              <w:t>♂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ratio</w:t>
            </w:r>
          </w:p>
        </w:tc>
        <w:tc>
          <w:tcPr>
            <w:tcW w:w="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Number of mal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( field♂, LR[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w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(Is)]♂)</w:t>
            </w:r>
          </w:p>
        </w:tc>
        <w:tc>
          <w:tcPr>
            <w:tcW w:w="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Period</w:t>
            </w:r>
          </w:p>
        </w:tc>
        <w:tc>
          <w:tcPr>
            <w:tcW w:w="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rials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umber of egg rafts</w:t>
            </w:r>
          </w:p>
        </w:tc>
        <w:tc>
          <w:tcPr>
            <w:tcW w:w="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umber of infertile egg rafts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0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 (200, 0)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l 2013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l 2013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:1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 (0, 200)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l 2013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l 2013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 (200, 200)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l 2013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l 2013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ember 2013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ember 2013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ember 2013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ember 2013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5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0 (200, 1000)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l 2013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ril 2013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ember 2013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4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9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7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ember 2013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ember 2013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21:35:00Z</dcterms:created>
  <dc:creator>Célestine</dc:creator>
  <dc:description/>
  <cp:keywords/>
  <dc:language>en-US</dc:language>
  <cp:lastModifiedBy>Célestine</cp:lastModifiedBy>
  <dcterms:modified xsi:type="dcterms:W3CDTF">2015-02-04T21:42:00Z</dcterms:modified>
  <cp:revision>5</cp:revision>
  <dc:subject/>
  <dc:title/>
</cp:coreProperties>
</file>